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2E78D" w14:textId="6DFCC1D8" w:rsidR="003F37C1" w:rsidRPr="0022061F" w:rsidRDefault="00E90A49" w:rsidP="003F37C1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3F37C1" w:rsidRPr="0022061F">
        <w:rPr>
          <w:rFonts w:ascii="Times New Roman" w:hAnsi="Times New Roman" w:cs="Times New Roman"/>
          <w:b/>
          <w:bCs/>
          <w:sz w:val="24"/>
          <w:szCs w:val="24"/>
        </w:rPr>
        <w:t xml:space="preserve">Final Survey Instrument: </w:t>
      </w:r>
    </w:p>
    <w:p w14:paraId="2A59FE91" w14:textId="77777777" w:rsidR="003F37C1" w:rsidRPr="00361E9A" w:rsidRDefault="003F37C1" w:rsidP="003F37C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 xml:space="preserve">This survey evaluates the AI system's performance, not your clinical skills. Please rate the AI system that you very recently interacted critically </w:t>
      </w:r>
      <w:proofErr w:type="gramStart"/>
      <w:r w:rsidRPr="60312611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Pr="60312611">
        <w:rPr>
          <w:rFonts w:ascii="Times New Roman" w:hAnsi="Times New Roman" w:cs="Times New Roman"/>
          <w:sz w:val="24"/>
          <w:szCs w:val="24"/>
        </w:rPr>
        <w:t xml:space="preserve"> the following:</w:t>
      </w:r>
    </w:p>
    <w:p w14:paraId="5987BB32" w14:textId="77777777" w:rsidR="003F37C1" w:rsidRPr="00361E9A" w:rsidRDefault="003F37C1" w:rsidP="003F37C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472541AF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>Did the AI have an impact on any of the following (multiselect)</w:t>
      </w:r>
    </w:p>
    <w:p w14:paraId="7B55AC37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 xml:space="preserve">Situational awareness (e.g. seeing new information and/or new understanding of patient risk, </w:t>
      </w:r>
      <w:proofErr w:type="gramStart"/>
      <w:r w:rsidRPr="60312611">
        <w:rPr>
          <w:rFonts w:ascii="Times New Roman" w:hAnsi="Times New Roman" w:cs="Times New Roman"/>
          <w:sz w:val="24"/>
          <w:szCs w:val="24"/>
        </w:rPr>
        <w:t>anticipate</w:t>
      </w:r>
      <w:proofErr w:type="gramEnd"/>
      <w:r w:rsidRPr="60312611">
        <w:rPr>
          <w:rFonts w:ascii="Times New Roman" w:hAnsi="Times New Roman" w:cs="Times New Roman"/>
          <w:sz w:val="24"/>
          <w:szCs w:val="24"/>
        </w:rPr>
        <w:t xml:space="preserve"> actions you need to take)</w:t>
      </w:r>
    </w:p>
    <w:p w14:paraId="20BCAB6D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 xml:space="preserve">Timely care for the patient </w:t>
      </w:r>
    </w:p>
    <w:p w14:paraId="01092861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 xml:space="preserve">Patient diagnosis or differential </w:t>
      </w:r>
    </w:p>
    <w:p w14:paraId="575EB20E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>Treatment for the patient</w:t>
      </w:r>
    </w:p>
    <w:p w14:paraId="66E1B25B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 xml:space="preserve">Staffing or level of care for this patient </w:t>
      </w:r>
    </w:p>
    <w:p w14:paraId="7B84283E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>Team communication and/or co-ordination</w:t>
      </w:r>
    </w:p>
    <w:p w14:paraId="1808D4E7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60312611">
        <w:rPr>
          <w:rFonts w:ascii="Times New Roman" w:hAnsi="Times New Roman" w:cs="Times New Roman"/>
          <w:sz w:val="24"/>
          <w:szCs w:val="24"/>
        </w:rPr>
        <w:t>Confidence in your clinical decisions</w:t>
      </w:r>
    </w:p>
    <w:p w14:paraId="25DC577E" w14:textId="77777777" w:rsidR="003F37C1" w:rsidRPr="00361E9A" w:rsidRDefault="003F37C1" w:rsidP="003F3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one of the above</w:t>
      </w:r>
    </w:p>
    <w:p w14:paraId="111551BF" w14:textId="77777777" w:rsidR="003F37C1" w:rsidRPr="00361E9A" w:rsidRDefault="003F37C1" w:rsidP="003F37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79EDBF1C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How clearly did the AI system explain the reason for its finding? (Explainability)</w:t>
      </w:r>
    </w:p>
    <w:p w14:paraId="30C99440" w14:textId="77777777" w:rsidR="003F37C1" w:rsidRPr="00361E9A" w:rsidRDefault="003F37C1" w:rsidP="003F37C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Very Clearly</w:t>
      </w:r>
    </w:p>
    <w:p w14:paraId="4049377D" w14:textId="77777777" w:rsidR="003F37C1" w:rsidRPr="00361E9A" w:rsidRDefault="003F37C1" w:rsidP="003F37C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Somewhat Clearly</w:t>
      </w:r>
    </w:p>
    <w:p w14:paraId="53E280E3" w14:textId="77777777" w:rsidR="003F37C1" w:rsidRPr="00361E9A" w:rsidRDefault="003F37C1" w:rsidP="003F37C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ot Clearly at All</w:t>
      </w:r>
    </w:p>
    <w:p w14:paraId="3377736F" w14:textId="77777777" w:rsidR="003F37C1" w:rsidRPr="00361E9A" w:rsidRDefault="003F37C1" w:rsidP="003F37C1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0894438B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Did you agree with the AI's finding [risk assessment]? (Agreement)</w:t>
      </w:r>
    </w:p>
    <w:p w14:paraId="3AEFD349" w14:textId="77777777" w:rsidR="003F37C1" w:rsidRPr="00361E9A" w:rsidRDefault="003F37C1" w:rsidP="003F37C1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Yes</w:t>
      </w:r>
    </w:p>
    <w:p w14:paraId="1D895C4E" w14:textId="77777777" w:rsidR="003F37C1" w:rsidRPr="00361E9A" w:rsidRDefault="003F37C1" w:rsidP="003F37C1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o</w:t>
      </w:r>
    </w:p>
    <w:p w14:paraId="39A6EC6F" w14:textId="77777777" w:rsidR="003F37C1" w:rsidRPr="00361E9A" w:rsidRDefault="003F37C1" w:rsidP="003F37C1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53C93ED5" w14:textId="77777777" w:rsidR="003F37C1" w:rsidRPr="00361E9A" w:rsidRDefault="003F37C1" w:rsidP="003F37C1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</w:p>
    <w:p w14:paraId="6A7C496B" w14:textId="77777777" w:rsidR="003F37C1" w:rsidRPr="00361E9A" w:rsidRDefault="003F37C1" w:rsidP="003F37C1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(If "No" in question 3)</w:t>
      </w:r>
      <w:r w:rsidRPr="00361E9A">
        <w:rPr>
          <w:rFonts w:ascii="Times New Roman" w:hAnsi="Times New Roman" w:cs="Times New Roman"/>
          <w:sz w:val="24"/>
          <w:szCs w:val="24"/>
        </w:rPr>
        <w:t xml:space="preserve"> </w:t>
      </w:r>
      <w:r w:rsidRPr="00361E9A">
        <w:rPr>
          <w:rFonts w:ascii="Times New Roman" w:hAnsi="Times New Roman" w:cs="Times New Roman"/>
          <w:b/>
          <w:bCs/>
          <w:sz w:val="24"/>
          <w:szCs w:val="24"/>
        </w:rPr>
        <w:t>Which of the following best explains why you did not fully agree with the AI's finding? (Select all that apply)</w:t>
      </w:r>
    </w:p>
    <w:p w14:paraId="3D19781F" w14:textId="77777777" w:rsidR="003F37C1" w:rsidRPr="00361E9A" w:rsidRDefault="003F37C1" w:rsidP="003F37C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The AI's </w:t>
      </w:r>
      <w:proofErr w:type="gramStart"/>
      <w:r w:rsidRPr="00361E9A">
        <w:rPr>
          <w:rFonts w:ascii="Times New Roman" w:hAnsi="Times New Roman" w:cs="Times New Roman"/>
          <w:sz w:val="24"/>
          <w:szCs w:val="24"/>
        </w:rPr>
        <w:t>finding was</w:t>
      </w:r>
      <w:proofErr w:type="gramEnd"/>
      <w:r w:rsidRPr="00361E9A">
        <w:rPr>
          <w:rFonts w:ascii="Times New Roman" w:hAnsi="Times New Roman" w:cs="Times New Roman"/>
          <w:sz w:val="24"/>
          <w:szCs w:val="24"/>
        </w:rPr>
        <w:t xml:space="preserve"> based on inaccurate or outdated information.</w:t>
      </w:r>
    </w:p>
    <w:p w14:paraId="15220678" w14:textId="77777777" w:rsidR="003F37C1" w:rsidRPr="00361E9A" w:rsidRDefault="003F37C1" w:rsidP="003F37C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The AI's </w:t>
      </w:r>
      <w:proofErr w:type="gramStart"/>
      <w:r w:rsidRPr="00361E9A">
        <w:rPr>
          <w:rFonts w:ascii="Times New Roman" w:hAnsi="Times New Roman" w:cs="Times New Roman"/>
          <w:sz w:val="24"/>
          <w:szCs w:val="24"/>
        </w:rPr>
        <w:t>finding</w:t>
      </w:r>
      <w:proofErr w:type="gramEnd"/>
      <w:r w:rsidRPr="00361E9A">
        <w:rPr>
          <w:rFonts w:ascii="Times New Roman" w:hAnsi="Times New Roman" w:cs="Times New Roman"/>
          <w:sz w:val="24"/>
          <w:szCs w:val="24"/>
        </w:rPr>
        <w:t xml:space="preserve"> did not account for important clinical context or patient factors.</w:t>
      </w:r>
    </w:p>
    <w:p w14:paraId="555EEED4" w14:textId="77777777" w:rsidR="003F37C1" w:rsidRPr="00361E9A" w:rsidRDefault="003F37C1" w:rsidP="003F37C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The AI's findings did not match my own clinical reasoning.</w:t>
      </w:r>
    </w:p>
    <w:p w14:paraId="35FD0E90" w14:textId="77777777" w:rsidR="003F37C1" w:rsidRPr="00361E9A" w:rsidRDefault="003F37C1" w:rsidP="003F37C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48247218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Did you agree with the AI's recommendation?</w:t>
      </w:r>
    </w:p>
    <w:p w14:paraId="3939DD02" w14:textId="77777777" w:rsidR="003F37C1" w:rsidRPr="00361E9A" w:rsidRDefault="003F37C1" w:rsidP="003F37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Yes</w:t>
      </w:r>
    </w:p>
    <w:p w14:paraId="7BE06AD7" w14:textId="77777777" w:rsidR="003F37C1" w:rsidRPr="00361E9A" w:rsidRDefault="003F37C1" w:rsidP="003F37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o</w:t>
      </w:r>
    </w:p>
    <w:p w14:paraId="6B6FC77E" w14:textId="77777777" w:rsidR="003F37C1" w:rsidRPr="00361E9A" w:rsidRDefault="003F37C1" w:rsidP="003F37C1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3A4523AF" w14:textId="77777777" w:rsidR="003F37C1" w:rsidRPr="00361E9A" w:rsidRDefault="003F37C1" w:rsidP="003F37C1">
      <w:pPr>
        <w:rPr>
          <w:rFonts w:ascii="Times New Roman" w:hAnsi="Times New Roman" w:cs="Times New Roman"/>
          <w:sz w:val="24"/>
          <w:szCs w:val="24"/>
        </w:rPr>
      </w:pPr>
    </w:p>
    <w:p w14:paraId="0976D49B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(If “No” to question 5) Please explain why you didn’t agree with the AI recommendation. </w:t>
      </w:r>
    </w:p>
    <w:p w14:paraId="2EC70498" w14:textId="77777777" w:rsidR="003F37C1" w:rsidRPr="00361E9A" w:rsidRDefault="003F37C1" w:rsidP="003F37C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Evidence to the recommendation is weak</w:t>
      </w:r>
    </w:p>
    <w:p w14:paraId="2407FD3C" w14:textId="77777777" w:rsidR="003F37C1" w:rsidRPr="00361E9A" w:rsidRDefault="003F37C1" w:rsidP="003F37C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There are other equally good alternative actions </w:t>
      </w:r>
    </w:p>
    <w:p w14:paraId="618A9B3F" w14:textId="77777777" w:rsidR="003F37C1" w:rsidRPr="00361E9A" w:rsidRDefault="003F37C1" w:rsidP="003F37C1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lastRenderedPageBreak/>
        <w:t xml:space="preserve">The action recommendation doesn’t meet patient condition. </w:t>
      </w:r>
    </w:p>
    <w:p w14:paraId="1D729F6C" w14:textId="77777777" w:rsidR="003F37C1" w:rsidRPr="00361E9A" w:rsidRDefault="003F37C1" w:rsidP="003F37C1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The action was not feasible to perform in this clinical setting.</w:t>
      </w:r>
    </w:p>
    <w:p w14:paraId="515ABC6A" w14:textId="77777777" w:rsidR="003F37C1" w:rsidRPr="00361E9A" w:rsidRDefault="003F37C1" w:rsidP="003F37C1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The action was not specific enough to be useful.</w:t>
      </w:r>
    </w:p>
    <w:p w14:paraId="20FB019B" w14:textId="77777777" w:rsidR="003F37C1" w:rsidRPr="00361E9A" w:rsidRDefault="003F37C1" w:rsidP="003F37C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58795BA4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How did this AI system affect your work? (Workload)</w:t>
      </w:r>
    </w:p>
    <w:p w14:paraId="42BD9598" w14:textId="77777777" w:rsidR="003F37C1" w:rsidRPr="00361E9A" w:rsidRDefault="003F37C1" w:rsidP="003F37C1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5BC2B9F7">
        <w:rPr>
          <w:rFonts w:ascii="Times New Roman" w:hAnsi="Times New Roman" w:cs="Times New Roman"/>
          <w:sz w:val="24"/>
          <w:szCs w:val="24"/>
        </w:rPr>
        <w:t xml:space="preserve">Created more work </w:t>
      </w:r>
    </w:p>
    <w:p w14:paraId="7E20BB16" w14:textId="77777777" w:rsidR="003F37C1" w:rsidRPr="00361E9A" w:rsidRDefault="003F37C1" w:rsidP="003F37C1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Reduced my work</w:t>
      </w:r>
    </w:p>
    <w:p w14:paraId="48B63726" w14:textId="77777777" w:rsidR="003F37C1" w:rsidRPr="00361E9A" w:rsidRDefault="003F37C1" w:rsidP="003F37C1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No additional work </w:t>
      </w:r>
    </w:p>
    <w:p w14:paraId="116E85E6" w14:textId="77777777" w:rsidR="003F37C1" w:rsidRPr="00361E9A" w:rsidRDefault="003F37C1" w:rsidP="003F37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58137AE8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what extent di</w:t>
      </w:r>
      <w:r w:rsidRPr="00361E9A">
        <w:rPr>
          <w:rFonts w:ascii="Times New Roman" w:hAnsi="Times New Roman" w:cs="Times New Roman"/>
          <w:sz w:val="24"/>
          <w:szCs w:val="24"/>
        </w:rPr>
        <w:t>d you trust this &lt;AI system&gt;? (Trust)</w:t>
      </w:r>
    </w:p>
    <w:p w14:paraId="7E5EF284" w14:textId="77777777" w:rsidR="003F37C1" w:rsidRDefault="003F37C1" w:rsidP="003F37C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y trusted</w:t>
      </w:r>
    </w:p>
    <w:p w14:paraId="1B8AA2CC" w14:textId="77777777" w:rsidR="003F37C1" w:rsidRDefault="003F37C1" w:rsidP="003F37C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what trusted</w:t>
      </w:r>
    </w:p>
    <w:p w14:paraId="309434DE" w14:textId="77777777" w:rsidR="003F37C1" w:rsidRDefault="003F37C1" w:rsidP="003F37C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tral/Unsure</w:t>
      </w:r>
    </w:p>
    <w:p w14:paraId="40BCEA70" w14:textId="77777777" w:rsidR="003F37C1" w:rsidRDefault="003F37C1" w:rsidP="003F37C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not trust</w:t>
      </w:r>
    </w:p>
    <w:p w14:paraId="2A7A9099" w14:textId="77777777" w:rsidR="003F37C1" w:rsidRPr="00361E9A" w:rsidRDefault="003F37C1" w:rsidP="003F37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3B0A031E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Did or could this &lt;AI System&gt; lead to potential unexpected outcomes (reduced cognitive burden, unintended clinician impact or patient safety events/harm, patient/family interactions, health equity etc.)?  Multi select</w:t>
      </w:r>
    </w:p>
    <w:p w14:paraId="0A265EF5" w14:textId="77777777" w:rsidR="003F37C1" w:rsidRPr="00361E9A" w:rsidRDefault="003F37C1" w:rsidP="003F37C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Positive Unexpected Outcome(s)</w:t>
      </w:r>
    </w:p>
    <w:p w14:paraId="7D15944C" w14:textId="77777777" w:rsidR="003F37C1" w:rsidRPr="00361E9A" w:rsidRDefault="003F37C1" w:rsidP="003F37C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egative Unexpected Outcome(s)</w:t>
      </w:r>
    </w:p>
    <w:p w14:paraId="3FE729C3" w14:textId="77777777" w:rsidR="003F37C1" w:rsidRPr="00361E9A" w:rsidRDefault="003F37C1" w:rsidP="003F37C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o Unexpected Outcome</w:t>
      </w:r>
    </w:p>
    <w:p w14:paraId="2239E4F3" w14:textId="77777777" w:rsidR="003F37C1" w:rsidRPr="00361E9A" w:rsidRDefault="003F37C1" w:rsidP="003F37C1">
      <w:p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Optional description for each option</w:t>
      </w:r>
    </w:p>
    <w:p w14:paraId="22110037" w14:textId="77777777" w:rsidR="003F37C1" w:rsidRPr="00361E9A" w:rsidRDefault="003F37C1" w:rsidP="003F37C1">
      <w:p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b/>
          <w:bCs/>
          <w:sz w:val="24"/>
          <w:szCs w:val="24"/>
        </w:rPr>
        <w:t>Free Text (optional)</w:t>
      </w:r>
    </w:p>
    <w:p w14:paraId="014211D4" w14:textId="77777777" w:rsidR="003F37C1" w:rsidRPr="00361E9A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Compared to baseline, how did the AI system affect your interaction with the patient/family? </w:t>
      </w:r>
    </w:p>
    <w:p w14:paraId="5EB2AF4E" w14:textId="77777777" w:rsidR="003F37C1" w:rsidRPr="00361E9A" w:rsidRDefault="003F37C1" w:rsidP="003F37C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Positively</w:t>
      </w:r>
    </w:p>
    <w:p w14:paraId="07FC3382" w14:textId="77777777" w:rsidR="003F37C1" w:rsidRPr="00361E9A" w:rsidRDefault="003F37C1" w:rsidP="003F37C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egatively</w:t>
      </w:r>
    </w:p>
    <w:p w14:paraId="7150BDF1" w14:textId="77777777" w:rsidR="003F37C1" w:rsidRPr="00361E9A" w:rsidRDefault="003F37C1" w:rsidP="003F37C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No effect at all</w:t>
      </w:r>
    </w:p>
    <w:p w14:paraId="4193BDD6" w14:textId="77777777" w:rsidR="003F37C1" w:rsidRPr="00361E9A" w:rsidRDefault="003F37C1" w:rsidP="003F37C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5BE69B2C" w14:textId="77777777" w:rsidR="003F37C1" w:rsidRPr="00CB6829" w:rsidRDefault="003F37C1" w:rsidP="003F37C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Comments / Feedback (Optional)</w:t>
      </w:r>
    </w:p>
    <w:p w14:paraId="38DBDE6C" w14:textId="77777777" w:rsidR="003F37C1" w:rsidRPr="00361E9A" w:rsidRDefault="003F37C1" w:rsidP="003F37C1">
      <w:p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>_______</w:t>
      </w:r>
    </w:p>
    <w:p w14:paraId="65F09D3D" w14:textId="77777777" w:rsidR="003F37C1" w:rsidRPr="00361E9A" w:rsidRDefault="003F37C1" w:rsidP="003F37C1">
      <w:pPr>
        <w:rPr>
          <w:rFonts w:ascii="Times New Roman" w:hAnsi="Times New Roman" w:cs="Times New Roman"/>
          <w:sz w:val="24"/>
          <w:szCs w:val="24"/>
        </w:rPr>
      </w:pPr>
      <w:r w:rsidRPr="00361E9A">
        <w:rPr>
          <w:rFonts w:ascii="Times New Roman" w:hAnsi="Times New Roman" w:cs="Times New Roman"/>
          <w:sz w:val="24"/>
          <w:szCs w:val="24"/>
        </w:rPr>
        <w:t xml:space="preserve">Additional optional questions </w:t>
      </w:r>
    </w:p>
    <w:p w14:paraId="5ACD1C5A" w14:textId="77777777" w:rsidR="003F37C1" w:rsidRPr="00361E9A" w:rsidRDefault="003F37C1" w:rsidP="003F37C1">
      <w:pPr>
        <w:pStyle w:val="ListParagraph"/>
        <w:numPr>
          <w:ilvl w:val="0"/>
          <w:numId w:val="3"/>
        </w:numPr>
        <w:spacing w:before="240" w:after="240"/>
        <w:rPr>
          <w:rFonts w:ascii="Times New Roman" w:eastAsia="system-ui" w:hAnsi="Times New Roman" w:cs="Times New Roman"/>
          <w:sz w:val="24"/>
          <w:szCs w:val="24"/>
        </w:rPr>
      </w:pPr>
      <w:r w:rsidRPr="00F37C18">
        <w:rPr>
          <w:rFonts w:ascii="Times New Roman" w:eastAsia="system-ui" w:hAnsi="Times New Roman" w:cs="Times New Roman"/>
          <w:sz w:val="24"/>
          <w:szCs w:val="24"/>
        </w:rPr>
        <w:t xml:space="preserve">Did you verify the AI's finding with other clinical </w:t>
      </w:r>
      <w:r w:rsidRPr="5BC2B9F7">
        <w:rPr>
          <w:rFonts w:ascii="Times New Roman" w:eastAsia="system-ui" w:hAnsi="Times New Roman" w:cs="Times New Roman"/>
          <w:sz w:val="24"/>
          <w:szCs w:val="24"/>
        </w:rPr>
        <w:t>resource or another clinician</w:t>
      </w:r>
      <w:r w:rsidRPr="00F37C18">
        <w:rPr>
          <w:rFonts w:ascii="Times New Roman" w:eastAsia="system-ui" w:hAnsi="Times New Roman" w:cs="Times New Roman"/>
          <w:sz w:val="24"/>
          <w:szCs w:val="24"/>
        </w:rPr>
        <w:t xml:space="preserve"> (e.g., labs, vitals) </w:t>
      </w:r>
      <w:r w:rsidRPr="004065B2">
        <w:rPr>
          <w:rFonts w:ascii="Times New Roman" w:eastAsia="system-ui" w:hAnsi="Times New Roman" w:cs="Times New Roman"/>
          <w:sz w:val="24"/>
          <w:szCs w:val="24"/>
        </w:rPr>
        <w:t xml:space="preserve">or your own training/knowledge </w:t>
      </w:r>
      <w:r w:rsidRPr="00F37C18">
        <w:rPr>
          <w:rFonts w:ascii="Times New Roman" w:eastAsia="system-ui" w:hAnsi="Times New Roman" w:cs="Times New Roman"/>
          <w:sz w:val="24"/>
          <w:szCs w:val="24"/>
        </w:rPr>
        <w:t>before acting?</w:t>
      </w:r>
      <w:r w:rsidRPr="5BC2B9F7">
        <w:rPr>
          <w:rFonts w:ascii="Times New Roman" w:eastAsia="system-ui" w:hAnsi="Times New Roman" w:cs="Times New Roman"/>
          <w:sz w:val="24"/>
          <w:szCs w:val="24"/>
        </w:rPr>
        <w:t xml:space="preserve">  (Automation Bias)</w:t>
      </w:r>
    </w:p>
    <w:p w14:paraId="09C597D1" w14:textId="77777777" w:rsidR="003F37C1" w:rsidRPr="00361E9A" w:rsidRDefault="003F37C1" w:rsidP="003F37C1">
      <w:pPr>
        <w:pStyle w:val="ListParagraph"/>
        <w:numPr>
          <w:ilvl w:val="1"/>
          <w:numId w:val="3"/>
        </w:numPr>
        <w:spacing w:before="240" w:after="240"/>
        <w:rPr>
          <w:rFonts w:ascii="Times New Roman" w:eastAsia="system-ui" w:hAnsi="Times New Roman" w:cs="Times New Roman"/>
          <w:sz w:val="24"/>
          <w:szCs w:val="24"/>
        </w:rPr>
      </w:pPr>
      <w:r w:rsidRPr="00361E9A">
        <w:rPr>
          <w:rFonts w:ascii="Times New Roman" w:eastAsia="system-ui" w:hAnsi="Times New Roman" w:cs="Times New Roman"/>
          <w:sz w:val="24"/>
          <w:szCs w:val="24"/>
        </w:rPr>
        <w:t xml:space="preserve">Yes </w:t>
      </w:r>
    </w:p>
    <w:p w14:paraId="7C5DEEB6" w14:textId="77777777" w:rsidR="003F37C1" w:rsidRPr="00361E9A" w:rsidRDefault="003F37C1" w:rsidP="003F37C1">
      <w:pPr>
        <w:pStyle w:val="ListParagraph"/>
        <w:numPr>
          <w:ilvl w:val="1"/>
          <w:numId w:val="3"/>
        </w:numPr>
        <w:spacing w:before="240" w:after="240"/>
        <w:rPr>
          <w:rFonts w:ascii="Times New Roman" w:eastAsia="system-ui" w:hAnsi="Times New Roman" w:cs="Times New Roman"/>
          <w:sz w:val="24"/>
          <w:szCs w:val="24"/>
        </w:rPr>
      </w:pPr>
      <w:r w:rsidRPr="00361E9A">
        <w:rPr>
          <w:rFonts w:ascii="Times New Roman" w:eastAsia="system-ui" w:hAnsi="Times New Roman" w:cs="Times New Roman"/>
          <w:sz w:val="24"/>
          <w:szCs w:val="24"/>
        </w:rPr>
        <w:t xml:space="preserve">No </w:t>
      </w:r>
    </w:p>
    <w:p w14:paraId="3A9BA864" w14:textId="77777777" w:rsidR="003F37C1" w:rsidRPr="00361E9A" w:rsidRDefault="003F37C1" w:rsidP="003F37C1">
      <w:pPr>
        <w:pStyle w:val="ListParagraph"/>
        <w:numPr>
          <w:ilvl w:val="1"/>
          <w:numId w:val="3"/>
        </w:numPr>
        <w:spacing w:before="240" w:after="240"/>
        <w:rPr>
          <w:rFonts w:ascii="Times New Roman" w:eastAsia="system-ui" w:hAnsi="Times New Roman" w:cs="Times New Roman"/>
          <w:sz w:val="24"/>
          <w:szCs w:val="24"/>
        </w:rPr>
      </w:pPr>
      <w:r w:rsidRPr="00361E9A">
        <w:rPr>
          <w:rFonts w:ascii="Times New Roman" w:eastAsia="system-ui" w:hAnsi="Times New Roman" w:cs="Times New Roman"/>
          <w:sz w:val="24"/>
          <w:szCs w:val="24"/>
        </w:rPr>
        <w:t>Not necessary</w:t>
      </w:r>
    </w:p>
    <w:p w14:paraId="2E00F71D" w14:textId="77777777" w:rsidR="007057DA" w:rsidRDefault="007057DA"/>
    <w:sectPr w:rsidR="00705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stem-u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7A47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48A17EF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8C33522"/>
    <w:multiLevelType w:val="hybridMultilevel"/>
    <w:tmpl w:val="1F64C2A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6045D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18F2FFB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22F254C8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1F54E75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3B3E7D4B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40AD6EE9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54104EF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533001E2"/>
    <w:multiLevelType w:val="hybridMultilevel"/>
    <w:tmpl w:val="A6905D02"/>
    <w:lvl w:ilvl="0" w:tplc="FCD41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D2A7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C612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AEB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00A5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E0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00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C4F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66198"/>
    <w:multiLevelType w:val="hybridMultilevel"/>
    <w:tmpl w:val="ED44014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33083625">
    <w:abstractNumId w:val="11"/>
  </w:num>
  <w:num w:numId="2" w16cid:durableId="1371029996">
    <w:abstractNumId w:val="0"/>
  </w:num>
  <w:num w:numId="3" w16cid:durableId="1465926903">
    <w:abstractNumId w:val="10"/>
  </w:num>
  <w:num w:numId="4" w16cid:durableId="17854402">
    <w:abstractNumId w:val="7"/>
  </w:num>
  <w:num w:numId="5" w16cid:durableId="1858040767">
    <w:abstractNumId w:val="1"/>
  </w:num>
  <w:num w:numId="6" w16cid:durableId="2023775037">
    <w:abstractNumId w:val="9"/>
  </w:num>
  <w:num w:numId="7" w16cid:durableId="2083285693">
    <w:abstractNumId w:val="4"/>
  </w:num>
  <w:num w:numId="8" w16cid:durableId="650328919">
    <w:abstractNumId w:val="2"/>
  </w:num>
  <w:num w:numId="9" w16cid:durableId="699353034">
    <w:abstractNumId w:val="6"/>
  </w:num>
  <w:num w:numId="10" w16cid:durableId="720636253">
    <w:abstractNumId w:val="8"/>
  </w:num>
  <w:num w:numId="11" w16cid:durableId="962033623">
    <w:abstractNumId w:val="5"/>
  </w:num>
  <w:num w:numId="12" w16cid:durableId="976506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C1"/>
    <w:rsid w:val="000A7FCD"/>
    <w:rsid w:val="003F37C1"/>
    <w:rsid w:val="00527721"/>
    <w:rsid w:val="005D0E10"/>
    <w:rsid w:val="007057DA"/>
    <w:rsid w:val="00767E8A"/>
    <w:rsid w:val="007A6590"/>
    <w:rsid w:val="007B2B26"/>
    <w:rsid w:val="007D607A"/>
    <w:rsid w:val="009C6BEB"/>
    <w:rsid w:val="00E90A49"/>
    <w:rsid w:val="00ED580E"/>
    <w:rsid w:val="00EE0AD8"/>
    <w:rsid w:val="00FC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47BB"/>
  <w15:chartTrackingRefBased/>
  <w15:docId w15:val="{D37113BC-85EE-4E21-AC92-5BB7E106D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7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62</Words>
  <Characters>2410</Characters>
  <Application>Microsoft Office Word</Application>
  <DocSecurity>0</DocSecurity>
  <Lines>77</Lines>
  <Paragraphs>6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swamy, Swaminathan</dc:creator>
  <cp:keywords/>
  <dc:description/>
  <cp:lastModifiedBy>Kandaswamy, Swaminathan</cp:lastModifiedBy>
  <cp:revision>6</cp:revision>
  <dcterms:created xsi:type="dcterms:W3CDTF">2026-01-18T12:34:00Z</dcterms:created>
  <dcterms:modified xsi:type="dcterms:W3CDTF">2026-01-21T20:46:00Z</dcterms:modified>
</cp:coreProperties>
</file>